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684A31" w14:textId="77777777" w:rsidR="00250E86" w:rsidRDefault="00250E86" w:rsidP="00250E86"/>
    <w:p w14:paraId="24F34698" w14:textId="77777777" w:rsidR="00250E86" w:rsidRDefault="00250E86" w:rsidP="00250E86">
      <w:r>
        <w:rPr>
          <w:noProof/>
        </w:rPr>
        <w:drawing>
          <wp:inline distT="0" distB="0" distL="0" distR="0" wp14:anchorId="633DDF32" wp14:editId="57A879B9">
            <wp:extent cx="6326505" cy="398716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6505" cy="3987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E7F463" w14:textId="77777777" w:rsidR="00250E86" w:rsidRDefault="00250E86" w:rsidP="00250E86"/>
    <w:p w14:paraId="1497322A" w14:textId="77777777" w:rsidR="00250E86" w:rsidRDefault="00250E86" w:rsidP="00250E86"/>
    <w:p w14:paraId="076C3194" w14:textId="77777777" w:rsidR="00250E86" w:rsidRDefault="00250E86" w:rsidP="00250E86"/>
    <w:p w14:paraId="5CB6B6B5" w14:textId="298834C4" w:rsidR="00250E86" w:rsidRDefault="00250E86" w:rsidP="00250E86">
      <w:pPr>
        <w:spacing w:after="60"/>
        <w:jc w:val="both"/>
      </w:pP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S4 </w:t>
      </w:r>
      <w:r>
        <w:rPr>
          <w:rFonts w:ascii="Arial" w:hAnsi="Arial" w:cs="Arial"/>
          <w:b/>
          <w:bCs/>
          <w:color w:val="000000"/>
          <w:sz w:val="22"/>
          <w:szCs w:val="22"/>
        </w:rPr>
        <w:t>Fig</w:t>
      </w:r>
      <w:bookmarkStart w:id="0" w:name="_GoBack"/>
      <w:bookmarkEnd w:id="0"/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. </w:t>
      </w:r>
      <w:r>
        <w:rPr>
          <w:rFonts w:ascii="Arial" w:hAnsi="Arial" w:cs="Arial"/>
          <w:b/>
          <w:color w:val="000000"/>
          <w:sz w:val="22"/>
          <w:szCs w:val="22"/>
        </w:rPr>
        <w:t>Distributions of log-adjusted ratios of mean quality metrics for QCed variants shared between capture kits.</w:t>
      </w:r>
    </w:p>
    <w:p w14:paraId="688C2394" w14:textId="77777777" w:rsidR="00250E86" w:rsidRDefault="00250E86" w:rsidP="00250E86"/>
    <w:p w14:paraId="0FAD81CF" w14:textId="77777777" w:rsidR="004037FB" w:rsidRPr="00250E86" w:rsidRDefault="004037FB" w:rsidP="00250E86"/>
    <w:sectPr w:rsidR="004037FB" w:rsidRPr="00250E86">
      <w:pgSz w:w="12240" w:h="15840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9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037FB"/>
    <w:rsid w:val="00065BA5"/>
    <w:rsid w:val="001052DA"/>
    <w:rsid w:val="001F747C"/>
    <w:rsid w:val="00250E86"/>
    <w:rsid w:val="004037FB"/>
    <w:rsid w:val="00CD0008"/>
    <w:rsid w:val="00FF5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8F315"/>
  <w15:docId w15:val="{2718C956-062B-4C86-9584-A00FE3674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 Regular" w:hAnsi="Liberation Serif" w:cs="FreeSans"/>
        <w:kern w:val="2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D0008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008"/>
    <w:rPr>
      <w:rFonts w:ascii="Tahoma" w:hAnsi="Tahoma" w:cs="Mangal"/>
      <w:sz w:val="16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ickland</dc:creator>
  <dc:description/>
  <cp:lastModifiedBy>Editor</cp:lastModifiedBy>
  <cp:revision>7</cp:revision>
  <dcterms:created xsi:type="dcterms:W3CDTF">2020-07-14T09:56:00Z</dcterms:created>
  <dcterms:modified xsi:type="dcterms:W3CDTF">2021-04-08T11:44:00Z</dcterms:modified>
  <dc:language>en-US</dc:language>
</cp:coreProperties>
</file>